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4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  <w:t>Additional Files</w:t>
      </w:r>
    </w:p>
    <w:p>
      <w:pPr>
        <w:pStyle w:val="Normal"/>
        <w:tabs>
          <w:tab w:val="clear" w:pos="720"/>
          <w:tab w:val="left" w:pos="154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54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54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54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01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5"/>
        <w:gridCol w:w="752"/>
        <w:gridCol w:w="842"/>
        <w:gridCol w:w="794"/>
        <w:gridCol w:w="2504"/>
        <w:gridCol w:w="784"/>
        <w:gridCol w:w="736"/>
        <w:gridCol w:w="1986"/>
        <w:gridCol w:w="868"/>
        <w:gridCol w:w="842"/>
        <w:gridCol w:w="2084"/>
      </w:tblGrid>
      <w:tr>
        <w:trPr>
          <w:trHeight w:val="300" w:hRule="atLeast"/>
        </w:trPr>
        <w:tc>
          <w:tcPr>
            <w:tcW w:w="13017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Cs w:val="false"/>
              </w:rPr>
              <w:t xml:space="preserve">Table S1.  Genotype distribution and association of </w:t>
            </w:r>
            <w:r>
              <w:rPr>
                <w:rFonts w:cs="Calibri" w:ascii="Arial Narrow" w:hAnsi="Arial Narrow"/>
                <w:bCs w:val="false"/>
                <w:i/>
              </w:rPr>
              <w:t xml:space="preserve"> KCNQ1</w:t>
            </w:r>
            <w:r>
              <w:rPr>
                <w:rFonts w:cs="Calibri" w:ascii="Arial Narrow" w:hAnsi="Arial Narrow"/>
                <w:bCs w:val="false"/>
              </w:rPr>
              <w:t xml:space="preserve">  SNP (rs2237897) with type 2 diabetes </w:t>
            </w:r>
          </w:p>
        </w:tc>
      </w:tr>
      <w:tr>
        <w:trPr>
          <w:trHeight w:val="27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41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sz w:val="18"/>
                <w:szCs w:val="18"/>
              </w:rPr>
              <w:t>Punjabi Cohort (n=1,507)</w:t>
            </w:r>
          </w:p>
        </w:tc>
        <w:tc>
          <w:tcPr>
            <w:tcW w:w="350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sz w:val="18"/>
                <w:szCs w:val="18"/>
              </w:rPr>
              <w:t>US Cohort (n=710)</w:t>
            </w:r>
          </w:p>
        </w:tc>
        <w:tc>
          <w:tcPr>
            <w:tcW w:w="379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sz w:val="18"/>
                <w:szCs w:val="18"/>
              </w:rPr>
              <w:t>Combined (n=3,065)</w:t>
            </w:r>
          </w:p>
        </w:tc>
      </w:tr>
      <w:tr>
        <w:trPr>
          <w:trHeight w:val="540" w:hRule="atLeast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NG</w:t>
            </w:r>
            <w:r>
              <w:rPr>
                <w:rFonts w:cs="Arial" w:ascii="Arial Narrow" w:hAnsi="Arial Narrow"/>
                <w:b w:val="false"/>
                <w:sz w:val="18"/>
                <w:szCs w:val="18"/>
                <w:vertAlign w:val="superscript"/>
              </w:rPr>
              <w:t>†</w:t>
            </w: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T2D</w:t>
            </w:r>
            <w:r>
              <w:rPr>
                <w:rFonts w:cs="Arial" w:ascii="Arial Narrow" w:hAnsi="Arial Narrow"/>
                <w:b w:val="false"/>
                <w:bCs w:val="false"/>
                <w:sz w:val="18"/>
                <w:szCs w:val="18"/>
                <w:vertAlign w:val="superscript"/>
              </w:rPr>
              <w:t xml:space="preserve">¥ </w:t>
            </w: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Odds Ratios (OR)*  (95%CI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bCs w:val="false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NG (%)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T2D (%)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Odds Ratios (OR)*  (95%CI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bCs w:val="false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NG (%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T2D (%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Odds Ratios (OR)*  (95%CI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bCs w:val="false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23789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CC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672 (97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803 (99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CT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20 (3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12 (1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TT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99/0.0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99/0.01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51 (0.25 - 1.07), p=0.176</w:t>
            </w:r>
            <w:r>
              <w:rPr>
                <w:rFonts w:cs="Calibri" w:ascii="Arial Narrow" w:hAnsi="Arial Narrow"/>
                <w:b w:val="false"/>
                <w:sz w:val="18"/>
                <w:szCs w:val="18"/>
              </w:rPr>
              <w:t>**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3017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b w:val="false"/>
                <w:b w:val="false"/>
                <w:color w:val="000000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6"/>
                <w:szCs w:val="16"/>
              </w:rPr>
              <w:t xml:space="preserve">*ORs were adjusted for age, sex, and BMI; </w:t>
            </w: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b w:val="false"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 Narrow" w:hAnsi="Arial Narrow"/>
                <w:b w:val="false"/>
                <w:sz w:val="18"/>
                <w:szCs w:val="18"/>
              </w:rPr>
              <w:t xml:space="preserve">normoglycemic; </w:t>
            </w:r>
            <w:r>
              <w:rPr>
                <w:rFonts w:cs="Arial" w:ascii="Arial Narrow" w:hAnsi="Arial Narrow"/>
                <w:b w:val="false"/>
                <w:bCs w:val="false"/>
                <w:sz w:val="18"/>
                <w:szCs w:val="18"/>
                <w:vertAlign w:val="superscript"/>
              </w:rPr>
              <w:t xml:space="preserve">¥  </w:t>
            </w:r>
            <w:r>
              <w:rPr>
                <w:rFonts w:cs="Arial" w:ascii="Arial Narrow" w:hAnsi="Arial Narrow"/>
                <w:b w:val="false"/>
                <w:sz w:val="18"/>
                <w:szCs w:val="18"/>
              </w:rPr>
              <w:t xml:space="preserve">type II diabetes; 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 xml:space="preserve">**subjects with impaired glucose tolerance were excluded from analysis. </w:t>
            </w:r>
          </w:p>
        </w:tc>
      </w:tr>
    </w:tbl>
    <w:p>
      <w:pPr>
        <w:pStyle w:val="Normal"/>
        <w:tabs>
          <w:tab w:val="clear" w:pos="720"/>
          <w:tab w:val="left" w:pos="154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0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980"/>
        <w:gridCol w:w="1620"/>
        <w:gridCol w:w="990"/>
        <w:gridCol w:w="1579"/>
        <w:gridCol w:w="941"/>
        <w:gridCol w:w="1530"/>
        <w:gridCol w:w="90"/>
        <w:gridCol w:w="900"/>
      </w:tblGrid>
      <w:tr>
        <w:trPr>
          <w:trHeight w:val="313" w:hRule="atLeast"/>
        </w:trPr>
        <w:tc>
          <w:tcPr>
            <w:tcW w:w="10995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Calibri"/>
                <w:bCs w:val="false"/>
              </w:rPr>
            </w:pPr>
            <w:r>
              <w:rPr>
                <w:rFonts w:cs="Arial" w:ascii="Arial Narrow" w:hAnsi="Arial Narrow"/>
                <w:bCs w:val="false"/>
              </w:rPr>
              <w:t>Table S2.  Association between SNPs in</w:t>
            </w:r>
            <w:r>
              <w:rPr>
                <w:rFonts w:cs="Arial" w:ascii="Arial Narrow" w:hAnsi="Arial Narrow"/>
                <w:bCs w:val="false"/>
                <w:i/>
              </w:rPr>
              <w:t xml:space="preserve"> KCNQ1</w:t>
            </w:r>
            <w:r>
              <w:rPr>
                <w:rFonts w:cs="Arial" w:ascii="Arial Narrow" w:hAnsi="Arial Narrow"/>
                <w:bCs w:val="false"/>
              </w:rPr>
              <w:t xml:space="preserve"> and obesity and diabetes-related metabolic traits among  non-diabetics  and individuals with IGT and IFG </w:t>
            </w:r>
          </w:p>
        </w:tc>
      </w:tr>
      <w:tr>
        <w:trPr>
          <w:trHeight w:val="313" w:hRule="atLeast"/>
        </w:trPr>
        <w:tc>
          <w:tcPr>
            <w:tcW w:w="33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Punjabi Cohort ( N=1,124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31362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237892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237895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Trait M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7"/>
                <w:szCs w:val="17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7"/>
                <w:szCs w:val="17"/>
              </w:rPr>
              <w:t>p adjusted</w:t>
            </w:r>
            <w:r>
              <w:rPr>
                <w:rFonts w:cs="Calibri" w:ascii="Arial Narrow" w:hAnsi="Arial Narrow"/>
                <w:b w:val="false"/>
                <w:color w:val="000000"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7"/>
                <w:szCs w:val="17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7"/>
                <w:szCs w:val="17"/>
              </w:rPr>
              <w:t>p adjust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p adjusted</w:t>
            </w:r>
          </w:p>
        </w:tc>
      </w:tr>
      <w:tr>
        <w:trPr>
          <w:trHeight w:val="327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BMI (kg/m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26.36 (26.05 - 26.67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0 (-0.59 - 0.65)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921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4 (-3.00 - 0.45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47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4 (-0.25 - 1.06) 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222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94 (0.93 - 0.94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2 (-0.04 - 0.0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1 (-0.03 - 0.02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796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4 (-0.02 - 0.00) 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74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FBG (mg/dL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95.04 (94.15 - 95.93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4 (-0.03 - 0.01)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230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5 (-0.08 - 0.01)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24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3 (-0.03 - 0.01)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462 </w:t>
            </w:r>
          </w:p>
        </w:tc>
      </w:tr>
      <w:tr>
        <w:trPr>
          <w:trHeight w:val="277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INSULIN (IU/mL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7.49 (6.97 - 8.05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5 (-0.05 - 0.2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3 (-0.20 - 0.56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362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2 (-0.24 - 0.13)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571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1.72 (1.59 - 1.85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4 (-0.43 - 0.16)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381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3 (-0.24 - 0.53)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467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5 (-0.33 - 0.07)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217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HOMA-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84.41 (77.40 - 92.06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4 (-0.47 - 0.1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402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7 (-0.04 - 0.82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76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8 (-0.45 - 0.00)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54 </w:t>
            </w:r>
          </w:p>
        </w:tc>
      </w:tr>
      <w:tr>
        <w:trPr>
          <w:trHeight w:val="313" w:hRule="atLeast"/>
        </w:trPr>
        <w:tc>
          <w:tcPr>
            <w:tcW w:w="33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US Cohort (N= 738)</w:t>
            </w:r>
          </w:p>
        </w:tc>
        <w:tc>
          <w:tcPr>
            <w:tcW w:w="26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3136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237892</w:t>
            </w:r>
          </w:p>
        </w:tc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237895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Trait M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p adjusted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p adjusted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p adjusted</w:t>
            </w:r>
          </w:p>
        </w:tc>
      </w:tr>
      <w:tr>
        <w:trPr>
          <w:trHeight w:val="327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BMI (kg/m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26.62 (26.30 - 26.95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4 (-0.20 - 0.8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226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9 (0.32 - 3.12)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016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7 (-0.07 - 1.22)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78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88 (0.88 - 0.89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1 (-0.03 - 0.0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27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5 (-0.24 - 0.04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50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4 (-0.04 - 0.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231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FBG (mg/dL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98.46 (97.50 - 99.44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5 (-0.06 - 0.0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89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1 (-0.05 - 0.04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802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5 (-0.03 - 0.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49 </w:t>
            </w:r>
          </w:p>
        </w:tc>
      </w:tr>
      <w:tr>
        <w:trPr>
          <w:trHeight w:val="322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INSULIN (IU/mL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7.14 (6.80 - 7.49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3 (-0.06 - 0.1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413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3 (-0.49 - 1.08)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459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10 (-0.28 - -0.04)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011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1.72 (1.63 - 1.81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5 (-0.05 - 0.1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284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6 (-0.09 - 0.44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88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10 (-0.29 - -0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021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HOMA-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78.28 (74.06 - 82.74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8 (-0.01 - 0.2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71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1 (-0.79 - 1.03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17 (-0.31 - -0.03)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021 </w:t>
            </w:r>
          </w:p>
        </w:tc>
      </w:tr>
      <w:tr>
        <w:trPr>
          <w:trHeight w:val="313" w:hRule="atLeast"/>
        </w:trPr>
        <w:tc>
          <w:tcPr>
            <w:tcW w:w="33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Combined (N= 1,862)</w:t>
            </w:r>
          </w:p>
        </w:tc>
        <w:tc>
          <w:tcPr>
            <w:tcW w:w="26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3136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237892</w:t>
            </w:r>
          </w:p>
        </w:tc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rs2237895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Trait M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p adjusted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p adjusted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p adjusted</w:t>
            </w:r>
          </w:p>
        </w:tc>
      </w:tr>
      <w:tr>
        <w:trPr>
          <w:trHeight w:val="327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BMI (kg/m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26.46 (26.24 - 26.69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2 (-0.28 - 0.63)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456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2 (-0.61 - 1.66)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362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4 (-0.07 - 0.88)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091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92 (0.91 - 0.92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4 (-0.04 - 0.0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063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4 (-0.20 - 0.02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15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1 (-0.01 - 0.00)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64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FBG (mg/dL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96.55 (95.89 - 97.21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3 (-0.02 - 0.0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173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2 (-0.04 - 0.02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370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1 (-0.03 - 0.00)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02 </w:t>
            </w:r>
          </w:p>
        </w:tc>
      </w:tr>
      <w:tr>
        <w:trPr>
          <w:trHeight w:val="25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INSULIN (IU/mL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7.34 (7.01 - 7.68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5 (-0.01 - 0.18)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76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4 (-0.08 - 0.39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202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5 (-0.22 - 0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01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1.72 (1.64 - 1.80)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3 (-0.06 - 0.1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411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4 (-0.08 - 0.40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92 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07 (-0.26 - -0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24 </w:t>
            </w:r>
          </w:p>
        </w:tc>
      </w:tr>
      <w:tr>
        <w:trPr>
          <w:trHeight w:val="313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HOMA-B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81.44 (77.27 - 85.83)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4 (-0.03 - 0.18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163 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05 (-0.05 - 0.48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0.106 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 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>-0.19 (-0.33 - -0.0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Calibri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bCs w:val="false"/>
                <w:color w:val="000000"/>
                <w:sz w:val="18"/>
                <w:szCs w:val="18"/>
              </w:rPr>
              <w:t>0.005 </w:t>
            </w:r>
          </w:p>
        </w:tc>
      </w:tr>
      <w:tr>
        <w:trPr>
          <w:trHeight w:val="714" w:hRule="atLeast"/>
        </w:trPr>
        <w:tc>
          <w:tcPr>
            <w:tcW w:w="1099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 w:val="false"/>
                <w:b w:val="fals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  <w:vertAlign w:val="superscript"/>
              </w:rPr>
              <w:t>Ψ</w:t>
            </w:r>
            <w:r>
              <w:rPr>
                <w:rFonts w:cs="Calibri" w:ascii="Arial Narrow" w:hAnsi="Arial Narrow"/>
                <w:b w:val="false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Arial Narrow" w:hAnsi="Arial Narrow"/>
                <w:b w:val="false"/>
                <w:color w:val="000000"/>
                <w:sz w:val="18"/>
                <w:szCs w:val="18"/>
              </w:rPr>
              <w:t xml:space="preserve"> values were adjusted for age, gender and BMI in the Punjabi cohort;  age, gender, BMI and place of birth in US and combined cohorts; Bonferroni  p ≤ 0.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66" w:right="1325" w:gutter="0" w:header="0" w:top="1440" w:footer="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9:14:00Z</dcterms:created>
  <dc:creator> </dc:creator>
  <dc:description/>
  <cp:keywords/>
  <dc:language>en-US</dc:language>
  <cp:lastModifiedBy> </cp:lastModifiedBy>
  <dcterms:modified xsi:type="dcterms:W3CDTF">2011-01-21T09:14:00Z</dcterms:modified>
  <cp:revision>1</cp:revision>
  <dc:subject/>
  <dc:title/>
</cp:coreProperties>
</file>